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3BA8" w:rsidRDefault="00F03BA8" w:rsidP="00F03BA8">
      <w:pPr>
        <w:spacing w:line="360" w:lineRule="auto"/>
        <w:rPr>
          <w:rFonts w:cs="Times New Roman"/>
        </w:rPr>
      </w:pPr>
      <w:r w:rsidRPr="00BF50CC">
        <w:rPr>
          <w:rFonts w:cs="Times New Roman" w:hint="eastAsia"/>
          <w:b/>
        </w:rPr>
        <w:t>Table S</w:t>
      </w:r>
      <w:r w:rsidR="001F5D83">
        <w:rPr>
          <w:rFonts w:cs="Times New Roman" w:hint="eastAsia"/>
          <w:b/>
        </w:rPr>
        <w:t>2</w:t>
      </w:r>
      <w:bookmarkStart w:id="0" w:name="_GoBack"/>
      <w:bookmarkEnd w:id="0"/>
      <w:r w:rsidR="00BF50CC">
        <w:rPr>
          <w:rFonts w:cs="Times New Roman" w:hint="eastAsia"/>
        </w:rPr>
        <w:t>.</w:t>
      </w:r>
      <w:r>
        <w:rPr>
          <w:rFonts w:cs="Times New Roman" w:hint="eastAsia"/>
        </w:rPr>
        <w:t xml:space="preserve"> C</w:t>
      </w:r>
      <w:r w:rsidRPr="00F03BA8">
        <w:rPr>
          <w:rFonts w:cs="Times New Roman"/>
        </w:rPr>
        <w:t xml:space="preserve">omparisons </w:t>
      </w:r>
      <w:r>
        <w:rPr>
          <w:rFonts w:cs="Times New Roman" w:hint="eastAsia"/>
        </w:rPr>
        <w:t>of the</w:t>
      </w:r>
      <w:r w:rsidRPr="00F03BA8">
        <w:rPr>
          <w:rFonts w:cs="Times New Roman"/>
        </w:rPr>
        <w:t xml:space="preserve"> relative expression</w:t>
      </w:r>
      <w:r>
        <w:rPr>
          <w:rFonts w:cs="Times New Roman" w:hint="eastAsia"/>
        </w:rPr>
        <w:t xml:space="preserve"> between</w:t>
      </w:r>
      <w:r w:rsidRPr="00F03BA8">
        <w:rPr>
          <w:rFonts w:cs="Times New Roman"/>
        </w:rPr>
        <w:t xml:space="preserve"> </w:t>
      </w:r>
      <w:r>
        <w:rPr>
          <w:rFonts w:cs="Times New Roman" w:hint="eastAsia"/>
        </w:rPr>
        <w:t>cancer and non-cancer</w:t>
      </w:r>
      <w:r w:rsidR="007C0BB3">
        <w:rPr>
          <w:rFonts w:cs="Times New Roman" w:hint="eastAsia"/>
        </w:rPr>
        <w:t xml:space="preserve"> samples</w:t>
      </w:r>
      <w:r>
        <w:rPr>
          <w:rFonts w:cs="Times New Roman" w:hint="eastAsia"/>
        </w:rPr>
        <w:t>.</w:t>
      </w:r>
      <w:r w:rsidRPr="00F03BA8">
        <w:rPr>
          <w:rFonts w:cs="Times New Roman"/>
        </w:rPr>
        <w:t xml:space="preserve"> </w:t>
      </w:r>
    </w:p>
    <w:tbl>
      <w:tblPr>
        <w:tblStyle w:val="a3"/>
        <w:tblW w:w="87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701"/>
        <w:gridCol w:w="1788"/>
        <w:gridCol w:w="1248"/>
        <w:gridCol w:w="1312"/>
        <w:gridCol w:w="1182"/>
      </w:tblGrid>
      <w:tr w:rsidR="00F03BA8" w:rsidRPr="00BD37F7" w:rsidTr="009F3C8B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BA8" w:rsidRPr="00BD37F7" w:rsidRDefault="00F03BA8" w:rsidP="00BB19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BD37F7">
              <w:rPr>
                <w:rFonts w:ascii="Times New Roman" w:eastAsia="等线" w:hAnsi="Times New Roman" w:cs="Times New Roman"/>
                <w:color w:val="000000"/>
              </w:rPr>
              <w:t>lncRNA</w:t>
            </w:r>
            <w:proofErr w:type="spellEnd"/>
            <w:r w:rsidRPr="00BD37F7">
              <w:rPr>
                <w:rFonts w:ascii="Times New Roman" w:eastAsia="等线" w:hAnsi="Times New Roman" w:cs="Times New Roman"/>
                <w:color w:val="000000"/>
              </w:rPr>
              <w:t xml:space="preserve"> Pai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BA8" w:rsidRPr="00BD37F7" w:rsidRDefault="00F03BA8" w:rsidP="00BB193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BD37F7">
              <w:rPr>
                <w:rFonts w:ascii="Times New Roman" w:eastAsia="等线" w:hAnsi="Times New Roman" w:cs="Times New Roman"/>
                <w:color w:val="000000"/>
              </w:rPr>
              <w:t>Gene A Symbol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3BA8" w:rsidRPr="00BD37F7" w:rsidRDefault="00F03BA8" w:rsidP="00BB193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BD37F7">
              <w:rPr>
                <w:rFonts w:ascii="Times New Roman" w:eastAsia="等线" w:hAnsi="Times New Roman" w:cs="Times New Roman"/>
                <w:color w:val="000000"/>
              </w:rPr>
              <w:t xml:space="preserve">Gene B Symbol 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03BA8" w:rsidRPr="00BD37F7" w:rsidRDefault="00F03BA8" w:rsidP="003F3299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orm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</w:rPr>
              <w:t>&gt;B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）</w:t>
            </w:r>
            <w:r w:rsidR="003F3299">
              <w:rPr>
                <w:rFonts w:ascii="Times New Roman" w:eastAsia="等线" w:hAnsi="Times New Roman" w:cs="Times New Roman" w:hint="eastAsia"/>
                <w:color w:val="000000"/>
              </w:rPr>
              <w:t>ratio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03BA8" w:rsidRPr="00BD37F7" w:rsidRDefault="00F03BA8" w:rsidP="003F3299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ance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</w:rPr>
              <w:t>&gt;B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）</w:t>
            </w:r>
            <w:r w:rsidR="003F3299">
              <w:rPr>
                <w:rFonts w:ascii="Times New Roman" w:eastAsia="等线" w:hAnsi="Times New Roman" w:cs="Times New Roman" w:hint="eastAsia"/>
                <w:color w:val="000000"/>
              </w:rPr>
              <w:t>ratio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03BA8" w:rsidRPr="00BD37F7" w:rsidRDefault="00F03BA8" w:rsidP="003F3299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</w:rPr>
              <w:t>P</w:t>
            </w:r>
            <w:r w:rsidR="003F3299">
              <w:rPr>
                <w:rFonts w:ascii="Times New Roman" w:eastAsia="等线" w:hAnsi="Times New Roman" w:cs="Times New Roman" w:hint="eastAsia"/>
                <w:color w:val="000000"/>
              </w:rPr>
              <w:t>values</w:t>
            </w:r>
            <w:proofErr w:type="spellEnd"/>
          </w:p>
        </w:tc>
      </w:tr>
      <w:tr w:rsidR="00F03BA8" w:rsidRPr="00BD37F7" w:rsidTr="009F3C8B"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F03BA8" w:rsidRPr="00BD37F7" w:rsidRDefault="00F03BA8" w:rsidP="00BB193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D37F7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F03BA8" w:rsidRPr="00BD37F7" w:rsidRDefault="00F03BA8" w:rsidP="00BB193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BD37F7">
              <w:rPr>
                <w:rFonts w:ascii="Times New Roman" w:eastAsia="等线" w:hAnsi="Times New Roman" w:cs="Times New Roman"/>
                <w:color w:val="000000"/>
              </w:rPr>
              <w:t xml:space="preserve">LOC100130691 </w:t>
            </w:r>
          </w:p>
        </w:tc>
        <w:tc>
          <w:tcPr>
            <w:tcW w:w="178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03BA8" w:rsidRPr="00BD37F7" w:rsidRDefault="00F03BA8" w:rsidP="00BB193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BD37F7">
              <w:rPr>
                <w:rFonts w:ascii="Times New Roman" w:eastAsia="等线" w:hAnsi="Times New Roman" w:cs="Times New Roman"/>
                <w:color w:val="000000"/>
              </w:rPr>
              <w:t xml:space="preserve">LOC441204 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03BA8" w:rsidRPr="00BD37F7" w:rsidRDefault="00F03BA8" w:rsidP="00BB193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0.19%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03BA8" w:rsidRPr="00BD37F7" w:rsidRDefault="00F03BA8" w:rsidP="00BB193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8.57%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03BA8" w:rsidRPr="00BD37F7" w:rsidRDefault="00F03BA8" w:rsidP="00BB193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5018">
              <w:rPr>
                <w:rFonts w:ascii="Times New Roman" w:eastAsia="等线" w:hAnsi="Times New Roman" w:cs="Times New Roman"/>
                <w:color w:val="000000"/>
              </w:rPr>
              <w:t>2.2e-16</w:t>
            </w:r>
          </w:p>
        </w:tc>
      </w:tr>
      <w:tr w:rsidR="00F03BA8" w:rsidRPr="00BD37F7" w:rsidTr="009F3C8B">
        <w:tc>
          <w:tcPr>
            <w:tcW w:w="1526" w:type="dxa"/>
            <w:vAlign w:val="center"/>
          </w:tcPr>
          <w:p w:rsidR="00F03BA8" w:rsidRPr="00BD37F7" w:rsidRDefault="00F03BA8" w:rsidP="00BB193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D37F7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701" w:type="dxa"/>
            <w:vAlign w:val="center"/>
          </w:tcPr>
          <w:p w:rsidR="00F03BA8" w:rsidRPr="00BD37F7" w:rsidRDefault="00F03BA8" w:rsidP="00BB193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BD37F7">
              <w:rPr>
                <w:rFonts w:ascii="Times New Roman" w:eastAsia="等线" w:hAnsi="Times New Roman" w:cs="Times New Roman"/>
                <w:color w:val="000000"/>
              </w:rPr>
              <w:t>ZNF232-AS1</w:t>
            </w:r>
          </w:p>
        </w:tc>
        <w:tc>
          <w:tcPr>
            <w:tcW w:w="1788" w:type="dxa"/>
            <w:tcBorders>
              <w:right w:val="single" w:sz="4" w:space="0" w:color="auto"/>
            </w:tcBorders>
            <w:vAlign w:val="center"/>
          </w:tcPr>
          <w:p w:rsidR="00F03BA8" w:rsidRPr="00BD37F7" w:rsidRDefault="00F03BA8" w:rsidP="00BB193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BD37F7">
              <w:rPr>
                <w:rFonts w:ascii="Times New Roman" w:eastAsia="等线" w:hAnsi="Times New Roman" w:cs="Times New Roman"/>
                <w:color w:val="000000"/>
              </w:rPr>
              <w:t>TOB1-AS1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vAlign w:val="center"/>
          </w:tcPr>
          <w:p w:rsidR="00F03BA8" w:rsidRPr="00BD37F7" w:rsidRDefault="00F03BA8" w:rsidP="00BB193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9.71%</w:t>
            </w:r>
          </w:p>
        </w:tc>
        <w:tc>
          <w:tcPr>
            <w:tcW w:w="1312" w:type="dxa"/>
            <w:tcBorders>
              <w:left w:val="single" w:sz="4" w:space="0" w:color="auto"/>
            </w:tcBorders>
            <w:vAlign w:val="center"/>
          </w:tcPr>
          <w:p w:rsidR="00F03BA8" w:rsidRPr="00BD37F7" w:rsidRDefault="00F03BA8" w:rsidP="00BB193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3.57%</w:t>
            </w:r>
          </w:p>
        </w:tc>
        <w:tc>
          <w:tcPr>
            <w:tcW w:w="1182" w:type="dxa"/>
            <w:tcBorders>
              <w:left w:val="single" w:sz="4" w:space="0" w:color="auto"/>
            </w:tcBorders>
            <w:vAlign w:val="center"/>
          </w:tcPr>
          <w:p w:rsidR="00F03BA8" w:rsidRPr="00BD37F7" w:rsidRDefault="00F03BA8" w:rsidP="00BB193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5018">
              <w:rPr>
                <w:rFonts w:ascii="Times New Roman" w:eastAsia="等线" w:hAnsi="Times New Roman" w:cs="Times New Roman"/>
                <w:color w:val="000000"/>
              </w:rPr>
              <w:t>2.2e-16</w:t>
            </w:r>
          </w:p>
        </w:tc>
      </w:tr>
      <w:tr w:rsidR="00F03BA8" w:rsidRPr="00BD37F7" w:rsidTr="009F3C8B">
        <w:tc>
          <w:tcPr>
            <w:tcW w:w="1526" w:type="dxa"/>
            <w:vAlign w:val="center"/>
          </w:tcPr>
          <w:p w:rsidR="00F03BA8" w:rsidRPr="00BD37F7" w:rsidRDefault="00F03BA8" w:rsidP="00BB193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D37F7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701" w:type="dxa"/>
            <w:vAlign w:val="center"/>
          </w:tcPr>
          <w:p w:rsidR="00F03BA8" w:rsidRPr="00BD37F7" w:rsidRDefault="00F03BA8" w:rsidP="00BB193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BD37F7">
              <w:rPr>
                <w:rFonts w:ascii="Times New Roman" w:eastAsia="等线" w:hAnsi="Times New Roman" w:cs="Times New Roman"/>
                <w:color w:val="000000"/>
              </w:rPr>
              <w:t>ZNF232-AS1</w:t>
            </w:r>
          </w:p>
        </w:tc>
        <w:tc>
          <w:tcPr>
            <w:tcW w:w="1788" w:type="dxa"/>
            <w:tcBorders>
              <w:right w:val="single" w:sz="4" w:space="0" w:color="auto"/>
            </w:tcBorders>
            <w:vAlign w:val="center"/>
          </w:tcPr>
          <w:p w:rsidR="00F03BA8" w:rsidRPr="00BD37F7" w:rsidRDefault="00F03BA8" w:rsidP="00BB193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BD37F7">
              <w:rPr>
                <w:rFonts w:ascii="Times New Roman" w:eastAsia="等线" w:hAnsi="Times New Roman" w:cs="Times New Roman"/>
                <w:color w:val="000000"/>
              </w:rPr>
              <w:t xml:space="preserve">COPB2-DT 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vAlign w:val="center"/>
          </w:tcPr>
          <w:p w:rsidR="00F03BA8" w:rsidRPr="00BD37F7" w:rsidRDefault="00F03BA8" w:rsidP="00BB193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</w:rPr>
              <w:t>3.24%</w:t>
            </w:r>
          </w:p>
        </w:tc>
        <w:tc>
          <w:tcPr>
            <w:tcW w:w="1312" w:type="dxa"/>
            <w:tcBorders>
              <w:left w:val="single" w:sz="4" w:space="0" w:color="auto"/>
            </w:tcBorders>
            <w:vAlign w:val="center"/>
          </w:tcPr>
          <w:p w:rsidR="00F03BA8" w:rsidRPr="00BD37F7" w:rsidRDefault="00F03BA8" w:rsidP="00BB193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</w:rPr>
              <w:t>.71%</w:t>
            </w:r>
          </w:p>
        </w:tc>
        <w:tc>
          <w:tcPr>
            <w:tcW w:w="1182" w:type="dxa"/>
            <w:tcBorders>
              <w:left w:val="single" w:sz="4" w:space="0" w:color="auto"/>
            </w:tcBorders>
            <w:vAlign w:val="center"/>
          </w:tcPr>
          <w:p w:rsidR="00F03BA8" w:rsidRPr="00BD37F7" w:rsidRDefault="00F03BA8" w:rsidP="00BB193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A5018">
              <w:rPr>
                <w:rFonts w:ascii="Times New Roman" w:eastAsia="等线" w:hAnsi="Times New Roman" w:cs="Times New Roman"/>
                <w:color w:val="000000"/>
              </w:rPr>
              <w:t>2.2e-16</w:t>
            </w:r>
          </w:p>
        </w:tc>
      </w:tr>
      <w:tr w:rsidR="00F03BA8" w:rsidRPr="00BD37F7" w:rsidTr="009F3C8B">
        <w:tc>
          <w:tcPr>
            <w:tcW w:w="1526" w:type="dxa"/>
            <w:vAlign w:val="center"/>
          </w:tcPr>
          <w:p w:rsidR="00F03BA8" w:rsidRPr="00BD37F7" w:rsidRDefault="00F03BA8" w:rsidP="00BB193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D37F7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701" w:type="dxa"/>
            <w:vAlign w:val="center"/>
          </w:tcPr>
          <w:p w:rsidR="00F03BA8" w:rsidRPr="00BD37F7" w:rsidRDefault="00F03BA8" w:rsidP="00BB193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BD37F7">
              <w:rPr>
                <w:rFonts w:ascii="Times New Roman" w:eastAsia="等线" w:hAnsi="Times New Roman" w:cs="Times New Roman"/>
                <w:color w:val="000000"/>
              </w:rPr>
              <w:t>ZNF232-AS1</w:t>
            </w:r>
          </w:p>
        </w:tc>
        <w:tc>
          <w:tcPr>
            <w:tcW w:w="1788" w:type="dxa"/>
            <w:tcBorders>
              <w:right w:val="single" w:sz="4" w:space="0" w:color="auto"/>
            </w:tcBorders>
            <w:vAlign w:val="center"/>
          </w:tcPr>
          <w:p w:rsidR="00F03BA8" w:rsidRPr="00BD37F7" w:rsidRDefault="00F03BA8" w:rsidP="00BB193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BD37F7">
              <w:rPr>
                <w:rFonts w:ascii="Times New Roman" w:eastAsia="等线" w:hAnsi="Times New Roman" w:cs="Times New Roman"/>
                <w:color w:val="000000"/>
              </w:rPr>
              <w:t xml:space="preserve">LINC01547 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vAlign w:val="center"/>
          </w:tcPr>
          <w:p w:rsidR="00F03BA8" w:rsidRPr="00BD37F7" w:rsidRDefault="00F03BA8" w:rsidP="00BB193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</w:rPr>
              <w:t>7.10%</w:t>
            </w:r>
          </w:p>
        </w:tc>
        <w:tc>
          <w:tcPr>
            <w:tcW w:w="1312" w:type="dxa"/>
            <w:tcBorders>
              <w:left w:val="single" w:sz="4" w:space="0" w:color="auto"/>
            </w:tcBorders>
            <w:vAlign w:val="center"/>
          </w:tcPr>
          <w:p w:rsidR="00F03BA8" w:rsidRPr="00BD37F7" w:rsidRDefault="00F03BA8" w:rsidP="00BB193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</w:rPr>
              <w:t>5.00%</w:t>
            </w:r>
          </w:p>
        </w:tc>
        <w:tc>
          <w:tcPr>
            <w:tcW w:w="1182" w:type="dxa"/>
            <w:tcBorders>
              <w:left w:val="single" w:sz="4" w:space="0" w:color="auto"/>
            </w:tcBorders>
            <w:vAlign w:val="center"/>
          </w:tcPr>
          <w:p w:rsidR="00F03BA8" w:rsidRPr="00BD37F7" w:rsidRDefault="00F03BA8" w:rsidP="00BB193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E4334">
              <w:rPr>
                <w:rFonts w:ascii="Times New Roman" w:eastAsia="等线" w:hAnsi="Times New Roman" w:cs="Times New Roman"/>
                <w:color w:val="000000"/>
              </w:rPr>
              <w:t>2.2e-16</w:t>
            </w:r>
          </w:p>
        </w:tc>
      </w:tr>
      <w:tr w:rsidR="00F03BA8" w:rsidRPr="00BD37F7" w:rsidTr="009F3C8B">
        <w:tc>
          <w:tcPr>
            <w:tcW w:w="1526" w:type="dxa"/>
            <w:vAlign w:val="center"/>
          </w:tcPr>
          <w:p w:rsidR="00F03BA8" w:rsidRPr="00BD37F7" w:rsidRDefault="00F03BA8" w:rsidP="00BB193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D37F7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701" w:type="dxa"/>
            <w:vAlign w:val="center"/>
          </w:tcPr>
          <w:p w:rsidR="00F03BA8" w:rsidRPr="00BD37F7" w:rsidRDefault="00F03BA8" w:rsidP="00BB193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BD37F7">
              <w:rPr>
                <w:rFonts w:ascii="Times New Roman" w:eastAsia="等线" w:hAnsi="Times New Roman" w:cs="Times New Roman"/>
                <w:color w:val="000000"/>
              </w:rPr>
              <w:t>ZNF232-AS1</w:t>
            </w:r>
          </w:p>
        </w:tc>
        <w:tc>
          <w:tcPr>
            <w:tcW w:w="1788" w:type="dxa"/>
            <w:tcBorders>
              <w:right w:val="single" w:sz="4" w:space="0" w:color="auto"/>
            </w:tcBorders>
            <w:vAlign w:val="center"/>
          </w:tcPr>
          <w:p w:rsidR="00F03BA8" w:rsidRPr="00BD37F7" w:rsidRDefault="00F03BA8" w:rsidP="00BB193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BD37F7">
              <w:rPr>
                <w:rFonts w:ascii="Times New Roman" w:eastAsia="等线" w:hAnsi="Times New Roman" w:cs="Times New Roman"/>
                <w:color w:val="000000"/>
              </w:rPr>
              <w:t xml:space="preserve">ZNF22-AS1 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vAlign w:val="center"/>
          </w:tcPr>
          <w:p w:rsidR="00F03BA8" w:rsidRPr="00BD37F7" w:rsidRDefault="00F03BA8" w:rsidP="00BB193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</w:rPr>
              <w:t>6.62%</w:t>
            </w:r>
          </w:p>
        </w:tc>
        <w:tc>
          <w:tcPr>
            <w:tcW w:w="1312" w:type="dxa"/>
            <w:tcBorders>
              <w:left w:val="single" w:sz="4" w:space="0" w:color="auto"/>
            </w:tcBorders>
            <w:vAlign w:val="center"/>
          </w:tcPr>
          <w:p w:rsidR="00F03BA8" w:rsidRPr="00BD37F7" w:rsidRDefault="00F03BA8" w:rsidP="00BB193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</w:rPr>
              <w:t>6.43%</w:t>
            </w:r>
          </w:p>
        </w:tc>
        <w:tc>
          <w:tcPr>
            <w:tcW w:w="1182" w:type="dxa"/>
            <w:tcBorders>
              <w:left w:val="single" w:sz="4" w:space="0" w:color="auto"/>
            </w:tcBorders>
            <w:vAlign w:val="center"/>
          </w:tcPr>
          <w:p w:rsidR="00F03BA8" w:rsidRPr="00BD37F7" w:rsidRDefault="00F03BA8" w:rsidP="00BB193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E4334">
              <w:rPr>
                <w:rFonts w:ascii="Times New Roman" w:eastAsia="等线" w:hAnsi="Times New Roman" w:cs="Times New Roman"/>
                <w:color w:val="000000"/>
              </w:rPr>
              <w:t>2.2e-16</w:t>
            </w:r>
          </w:p>
        </w:tc>
      </w:tr>
      <w:tr w:rsidR="00F03BA8" w:rsidRPr="00BD37F7" w:rsidTr="009F3C8B"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F03BA8" w:rsidRPr="00BD37F7" w:rsidRDefault="00F03BA8" w:rsidP="00BB193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D37F7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03BA8" w:rsidRPr="00BD37F7" w:rsidRDefault="00F03BA8" w:rsidP="00BB193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BD37F7">
              <w:rPr>
                <w:rFonts w:ascii="Times New Roman" w:eastAsia="等线" w:hAnsi="Times New Roman" w:cs="Times New Roman"/>
                <w:color w:val="000000"/>
              </w:rPr>
              <w:t xml:space="preserve">POLR2J4 </w:t>
            </w:r>
          </w:p>
        </w:tc>
        <w:tc>
          <w:tcPr>
            <w:tcW w:w="178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3BA8" w:rsidRPr="00BD37F7" w:rsidRDefault="00F03BA8" w:rsidP="00BB193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BD37F7">
              <w:rPr>
                <w:rFonts w:ascii="Times New Roman" w:eastAsia="等线" w:hAnsi="Times New Roman" w:cs="Times New Roman"/>
                <w:color w:val="000000"/>
              </w:rPr>
              <w:t xml:space="preserve">ZNF503-AS2 </w:t>
            </w:r>
          </w:p>
        </w:tc>
        <w:tc>
          <w:tcPr>
            <w:tcW w:w="124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03BA8" w:rsidRPr="00BD37F7" w:rsidRDefault="00F03BA8" w:rsidP="00BB193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</w:rPr>
              <w:t>3.72%</w:t>
            </w:r>
          </w:p>
        </w:tc>
        <w:tc>
          <w:tcPr>
            <w:tcW w:w="131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03BA8" w:rsidRPr="00BD37F7" w:rsidRDefault="00F03BA8" w:rsidP="00BB193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</w:rPr>
              <w:t>7.14%</w:t>
            </w:r>
          </w:p>
        </w:tc>
        <w:tc>
          <w:tcPr>
            <w:tcW w:w="118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03BA8" w:rsidRPr="00BD37F7" w:rsidRDefault="00F03BA8" w:rsidP="00BB193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E4334">
              <w:rPr>
                <w:rFonts w:ascii="Times New Roman" w:eastAsia="等线" w:hAnsi="Times New Roman" w:cs="Times New Roman"/>
                <w:color w:val="000000"/>
              </w:rPr>
              <w:t>2.2e-16</w:t>
            </w:r>
          </w:p>
        </w:tc>
      </w:tr>
    </w:tbl>
    <w:p w:rsidR="00F03BA8" w:rsidRDefault="00F03BA8" w:rsidP="00F03BA8">
      <w:pPr>
        <w:spacing w:line="360" w:lineRule="auto"/>
        <w:rPr>
          <w:rFonts w:cs="Times New Roman"/>
        </w:rPr>
      </w:pPr>
    </w:p>
    <w:sectPr w:rsidR="00F03BA8" w:rsidSect="005428F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5903" w:rsidRDefault="00145903" w:rsidP="00954B99">
      <w:r>
        <w:separator/>
      </w:r>
    </w:p>
  </w:endnote>
  <w:endnote w:type="continuationSeparator" w:id="0">
    <w:p w:rsidR="00145903" w:rsidRDefault="00145903" w:rsidP="00954B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5903" w:rsidRDefault="00145903" w:rsidP="00954B99">
      <w:r>
        <w:separator/>
      </w:r>
    </w:p>
  </w:footnote>
  <w:footnote w:type="continuationSeparator" w:id="0">
    <w:p w:rsidR="00145903" w:rsidRDefault="00145903" w:rsidP="00954B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9C7"/>
    <w:rsid w:val="00016A43"/>
    <w:rsid w:val="00032C06"/>
    <w:rsid w:val="0004044C"/>
    <w:rsid w:val="0004312A"/>
    <w:rsid w:val="00047F94"/>
    <w:rsid w:val="00063807"/>
    <w:rsid w:val="00077BA5"/>
    <w:rsid w:val="00082C42"/>
    <w:rsid w:val="000E03C4"/>
    <w:rsid w:val="001050A8"/>
    <w:rsid w:val="0012756C"/>
    <w:rsid w:val="001416F9"/>
    <w:rsid w:val="00145903"/>
    <w:rsid w:val="00161210"/>
    <w:rsid w:val="00164B39"/>
    <w:rsid w:val="00173597"/>
    <w:rsid w:val="001A070F"/>
    <w:rsid w:val="001A23FB"/>
    <w:rsid w:val="001B24BA"/>
    <w:rsid w:val="001C5726"/>
    <w:rsid w:val="001D1081"/>
    <w:rsid w:val="001F2A30"/>
    <w:rsid w:val="001F5D83"/>
    <w:rsid w:val="00203841"/>
    <w:rsid w:val="002C3A2A"/>
    <w:rsid w:val="002E36DD"/>
    <w:rsid w:val="002F746C"/>
    <w:rsid w:val="00300F7A"/>
    <w:rsid w:val="00313D23"/>
    <w:rsid w:val="00332810"/>
    <w:rsid w:val="00396CC3"/>
    <w:rsid w:val="003E7090"/>
    <w:rsid w:val="003F3299"/>
    <w:rsid w:val="003F3F9A"/>
    <w:rsid w:val="00452C98"/>
    <w:rsid w:val="00472D55"/>
    <w:rsid w:val="004776AC"/>
    <w:rsid w:val="004A0C4F"/>
    <w:rsid w:val="004E3DB2"/>
    <w:rsid w:val="004E53AA"/>
    <w:rsid w:val="004F701F"/>
    <w:rsid w:val="00535FD2"/>
    <w:rsid w:val="005428F4"/>
    <w:rsid w:val="00546673"/>
    <w:rsid w:val="005479C7"/>
    <w:rsid w:val="00552711"/>
    <w:rsid w:val="00571F1D"/>
    <w:rsid w:val="00577EA1"/>
    <w:rsid w:val="0058318B"/>
    <w:rsid w:val="005A1434"/>
    <w:rsid w:val="005A7FAB"/>
    <w:rsid w:val="005C4029"/>
    <w:rsid w:val="005C7595"/>
    <w:rsid w:val="00611D71"/>
    <w:rsid w:val="0061279F"/>
    <w:rsid w:val="00613CFD"/>
    <w:rsid w:val="006376E4"/>
    <w:rsid w:val="00657033"/>
    <w:rsid w:val="006636A2"/>
    <w:rsid w:val="006748AC"/>
    <w:rsid w:val="00687E28"/>
    <w:rsid w:val="00696A34"/>
    <w:rsid w:val="006C2E5C"/>
    <w:rsid w:val="006F497C"/>
    <w:rsid w:val="007010F6"/>
    <w:rsid w:val="00702DFF"/>
    <w:rsid w:val="00706AD6"/>
    <w:rsid w:val="00733AD3"/>
    <w:rsid w:val="00742D1D"/>
    <w:rsid w:val="007527B0"/>
    <w:rsid w:val="00790491"/>
    <w:rsid w:val="007C0BB3"/>
    <w:rsid w:val="007C567F"/>
    <w:rsid w:val="007C7045"/>
    <w:rsid w:val="007D59EB"/>
    <w:rsid w:val="007D756C"/>
    <w:rsid w:val="007E396C"/>
    <w:rsid w:val="00834E1A"/>
    <w:rsid w:val="00840CEC"/>
    <w:rsid w:val="0085412E"/>
    <w:rsid w:val="008629E8"/>
    <w:rsid w:val="00867011"/>
    <w:rsid w:val="008755EF"/>
    <w:rsid w:val="00896B9C"/>
    <w:rsid w:val="00900331"/>
    <w:rsid w:val="009075E9"/>
    <w:rsid w:val="00932A75"/>
    <w:rsid w:val="00942429"/>
    <w:rsid w:val="00954B99"/>
    <w:rsid w:val="0099163C"/>
    <w:rsid w:val="00997946"/>
    <w:rsid w:val="009C1FCD"/>
    <w:rsid w:val="009F254C"/>
    <w:rsid w:val="009F3C8B"/>
    <w:rsid w:val="00A0464A"/>
    <w:rsid w:val="00A122C3"/>
    <w:rsid w:val="00A41A07"/>
    <w:rsid w:val="00A52110"/>
    <w:rsid w:val="00A60376"/>
    <w:rsid w:val="00A81018"/>
    <w:rsid w:val="00AB67E6"/>
    <w:rsid w:val="00AF7C46"/>
    <w:rsid w:val="00B14AB7"/>
    <w:rsid w:val="00B316D7"/>
    <w:rsid w:val="00B6573C"/>
    <w:rsid w:val="00B66DA8"/>
    <w:rsid w:val="00BF50CC"/>
    <w:rsid w:val="00BF7A07"/>
    <w:rsid w:val="00C4027D"/>
    <w:rsid w:val="00C71FC2"/>
    <w:rsid w:val="00C72AEF"/>
    <w:rsid w:val="00C75836"/>
    <w:rsid w:val="00C777EC"/>
    <w:rsid w:val="00C968AD"/>
    <w:rsid w:val="00CB0F87"/>
    <w:rsid w:val="00CB1DF7"/>
    <w:rsid w:val="00CC0829"/>
    <w:rsid w:val="00CF2E62"/>
    <w:rsid w:val="00CF58ED"/>
    <w:rsid w:val="00D05B84"/>
    <w:rsid w:val="00D10624"/>
    <w:rsid w:val="00D402B2"/>
    <w:rsid w:val="00D42A11"/>
    <w:rsid w:val="00D528B2"/>
    <w:rsid w:val="00D70EC0"/>
    <w:rsid w:val="00D93BD2"/>
    <w:rsid w:val="00DA4C8E"/>
    <w:rsid w:val="00DC537B"/>
    <w:rsid w:val="00DC7048"/>
    <w:rsid w:val="00DE37F1"/>
    <w:rsid w:val="00DF44D7"/>
    <w:rsid w:val="00E654D2"/>
    <w:rsid w:val="00E66E42"/>
    <w:rsid w:val="00E75B02"/>
    <w:rsid w:val="00EA5352"/>
    <w:rsid w:val="00EB3192"/>
    <w:rsid w:val="00EC0134"/>
    <w:rsid w:val="00EC0B18"/>
    <w:rsid w:val="00EC46F1"/>
    <w:rsid w:val="00ED0515"/>
    <w:rsid w:val="00F03BA8"/>
    <w:rsid w:val="00F05B6B"/>
    <w:rsid w:val="00F07427"/>
    <w:rsid w:val="00F36034"/>
    <w:rsid w:val="00F47CFC"/>
    <w:rsid w:val="00F61679"/>
    <w:rsid w:val="00F66FE0"/>
    <w:rsid w:val="00F7287A"/>
    <w:rsid w:val="00F84B70"/>
    <w:rsid w:val="00F929FB"/>
    <w:rsid w:val="00FC1BF3"/>
    <w:rsid w:val="00FE0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687E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semiHidden/>
    <w:unhideWhenUsed/>
    <w:rsid w:val="00A6037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5">
    <w:name w:val="header"/>
    <w:basedOn w:val="a"/>
    <w:link w:val="Char"/>
    <w:uiPriority w:val="99"/>
    <w:unhideWhenUsed/>
    <w:rsid w:val="00954B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954B99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954B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954B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687E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semiHidden/>
    <w:unhideWhenUsed/>
    <w:rsid w:val="00A6037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5">
    <w:name w:val="header"/>
    <w:basedOn w:val="a"/>
    <w:link w:val="Char"/>
    <w:uiPriority w:val="99"/>
    <w:unhideWhenUsed/>
    <w:rsid w:val="00954B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954B99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954B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954B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94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25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88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327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288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10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5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65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213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502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3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33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6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180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966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471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75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12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552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614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789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20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413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553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491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478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80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485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846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640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713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5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44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015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792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252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69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80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2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408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613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08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934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12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420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764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37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08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657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239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809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16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181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526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521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64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66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164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785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441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851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30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22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55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677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99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96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26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700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440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281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77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533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635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847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256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29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6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375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249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909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33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42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766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479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14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77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37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411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443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78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88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63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309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161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937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64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13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53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253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642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76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13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62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652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300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75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9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93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641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572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54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21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935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444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951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20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09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83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83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527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8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87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591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49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881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24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56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71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62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149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553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96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15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72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898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59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49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39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099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18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188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64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3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11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980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777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74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171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017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645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260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17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586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206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948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278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5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31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07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767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664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75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84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83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5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099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30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96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700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471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821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04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45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109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493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613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14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69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346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675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241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32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015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34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119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915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AAE324-BE9D-4C65-BD46-027008C15F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7</Characters>
  <Application>Microsoft Office Word</Application>
  <DocSecurity>0</DocSecurity>
  <Lines>3</Lines>
  <Paragraphs>1</Paragraphs>
  <ScaleCrop>false</ScaleCrop>
  <Company>Sky123.Org</Company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, Chuying</dc:creator>
  <cp:lastModifiedBy>dreamsummit</cp:lastModifiedBy>
  <cp:revision>5</cp:revision>
  <dcterms:created xsi:type="dcterms:W3CDTF">2022-05-29T05:29:00Z</dcterms:created>
  <dcterms:modified xsi:type="dcterms:W3CDTF">2022-07-31T08:01:00Z</dcterms:modified>
</cp:coreProperties>
</file>